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C461C" w14:textId="77777777" w:rsidR="002825FC" w:rsidRPr="003746E1" w:rsidRDefault="002825FC" w:rsidP="002825FC">
      <w:pPr>
        <w:jc w:val="center"/>
        <w:rPr>
          <w:rFonts w:ascii="Times New Roman" w:eastAsia="Times New Roman" w:hAnsi="Times New Roman" w:cs="Times New Roman"/>
          <w:b/>
        </w:rPr>
      </w:pP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Fisher’s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perception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of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the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interaction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between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the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South American sea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lions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and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the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Chi</w:t>
      </w:r>
      <w:bookmarkStart w:id="0" w:name="_GoBack"/>
      <w:bookmarkEnd w:id="0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nook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salmon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fishery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in </w:t>
      </w:r>
      <w:proofErr w:type="spellStart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>southern</w:t>
      </w:r>
      <w:proofErr w:type="spellEnd"/>
      <w:r w:rsidRPr="003746E1">
        <w:rPr>
          <w:rFonts w:ascii="Times New Roman" w:eastAsia="Times New Roman" w:hAnsi="Times New Roman" w:cs="Times New Roman"/>
          <w:b/>
          <w:shd w:val="clear" w:color="auto" w:fill="FFFFFF"/>
        </w:rPr>
        <w:t xml:space="preserve"> Chile</w:t>
      </w:r>
    </w:p>
    <w:p w14:paraId="7DDA6062" w14:textId="77777777" w:rsidR="002825FC" w:rsidRPr="003746E1" w:rsidRDefault="002825FC" w:rsidP="002825FC">
      <w:pPr>
        <w:jc w:val="center"/>
        <w:rPr>
          <w:rFonts w:ascii="Times New Roman" w:eastAsia="Times New Roman" w:hAnsi="Times New Roman" w:cs="Times New Roman"/>
          <w:b/>
        </w:rPr>
      </w:pPr>
    </w:p>
    <w:p w14:paraId="3DB082FE" w14:textId="77777777" w:rsidR="002825FC" w:rsidRPr="003746E1" w:rsidRDefault="002825FC" w:rsidP="002825FC">
      <w:pPr>
        <w:jc w:val="center"/>
        <w:rPr>
          <w:rFonts w:ascii="Times New Roman" w:eastAsia="Times New Roman" w:hAnsi="Times New Roman" w:cs="Times New Roman"/>
          <w:b/>
        </w:rPr>
      </w:pPr>
      <w:proofErr w:type="spellStart"/>
      <w:r w:rsidRPr="003746E1">
        <w:rPr>
          <w:rFonts w:ascii="Times New Roman" w:eastAsia="Times New Roman" w:hAnsi="Times New Roman" w:cs="Times New Roman"/>
          <w:b/>
        </w:rPr>
        <w:t>Running</w:t>
      </w:r>
      <w:proofErr w:type="spellEnd"/>
      <w:r w:rsidRPr="003746E1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</w:rPr>
        <w:t>title</w:t>
      </w:r>
      <w:proofErr w:type="spellEnd"/>
      <w:r w:rsidRPr="003746E1">
        <w:rPr>
          <w:rFonts w:ascii="Times New Roman" w:eastAsia="Times New Roman" w:hAnsi="Times New Roman" w:cs="Times New Roman"/>
          <w:b/>
        </w:rPr>
        <w:t xml:space="preserve">: </w:t>
      </w:r>
      <w:proofErr w:type="spellStart"/>
      <w:r w:rsidRPr="003746E1">
        <w:rPr>
          <w:rFonts w:ascii="Times New Roman" w:eastAsia="Times New Roman" w:hAnsi="Times New Roman" w:cs="Times New Roman"/>
          <w:b/>
        </w:rPr>
        <w:t>Interactions</w:t>
      </w:r>
      <w:proofErr w:type="spellEnd"/>
      <w:r w:rsidRPr="003746E1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</w:rPr>
        <w:t>between</w:t>
      </w:r>
      <w:proofErr w:type="spellEnd"/>
      <w:r w:rsidRPr="003746E1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</w:rPr>
        <w:t>the</w:t>
      </w:r>
      <w:proofErr w:type="spellEnd"/>
      <w:r w:rsidRPr="003746E1">
        <w:rPr>
          <w:rFonts w:ascii="Times New Roman" w:eastAsia="Times New Roman" w:hAnsi="Times New Roman" w:cs="Times New Roman"/>
          <w:b/>
        </w:rPr>
        <w:t xml:space="preserve"> South American sea </w:t>
      </w:r>
      <w:proofErr w:type="spellStart"/>
      <w:r w:rsidRPr="003746E1">
        <w:rPr>
          <w:rFonts w:ascii="Times New Roman" w:eastAsia="Times New Roman" w:hAnsi="Times New Roman" w:cs="Times New Roman"/>
          <w:b/>
        </w:rPr>
        <w:t>lion</w:t>
      </w:r>
      <w:proofErr w:type="spellEnd"/>
      <w:r w:rsidRPr="003746E1">
        <w:rPr>
          <w:rFonts w:ascii="Times New Roman" w:eastAsia="Times New Roman" w:hAnsi="Times New Roman" w:cs="Times New Roman"/>
          <w:b/>
        </w:rPr>
        <w:t xml:space="preserve"> and </w:t>
      </w:r>
      <w:proofErr w:type="spellStart"/>
      <w:r w:rsidRPr="003746E1">
        <w:rPr>
          <w:rFonts w:ascii="Times New Roman" w:eastAsia="Times New Roman" w:hAnsi="Times New Roman" w:cs="Times New Roman"/>
          <w:b/>
        </w:rPr>
        <w:t>the</w:t>
      </w:r>
      <w:proofErr w:type="spellEnd"/>
      <w:r w:rsidRPr="003746E1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</w:rPr>
        <w:t>salmon</w:t>
      </w:r>
      <w:proofErr w:type="spellEnd"/>
      <w:r w:rsidRPr="003746E1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3746E1">
        <w:rPr>
          <w:rFonts w:ascii="Times New Roman" w:eastAsia="Times New Roman" w:hAnsi="Times New Roman" w:cs="Times New Roman"/>
          <w:b/>
        </w:rPr>
        <w:t>fishery</w:t>
      </w:r>
      <w:proofErr w:type="spellEnd"/>
    </w:p>
    <w:p w14:paraId="379E19A0" w14:textId="77777777" w:rsidR="002825FC" w:rsidRPr="003746E1" w:rsidRDefault="002825FC" w:rsidP="002825FC">
      <w:pPr>
        <w:jc w:val="center"/>
        <w:rPr>
          <w:rFonts w:ascii="Times New Roman" w:eastAsia="Times New Roman" w:hAnsi="Times New Roman" w:cs="Times New Roman"/>
        </w:rPr>
      </w:pPr>
    </w:p>
    <w:p w14:paraId="4749D050" w14:textId="77777777" w:rsidR="002825FC" w:rsidRPr="003746E1" w:rsidRDefault="002825FC" w:rsidP="002825FC">
      <w:pPr>
        <w:jc w:val="center"/>
        <w:rPr>
          <w:rFonts w:ascii="Times New Roman" w:eastAsia="Times New Roman" w:hAnsi="Times New Roman" w:cs="Times New Roman"/>
        </w:rPr>
      </w:pPr>
      <w:r w:rsidRPr="003746E1">
        <w:rPr>
          <w:rFonts w:ascii="Times New Roman" w:eastAsia="Times New Roman" w:hAnsi="Times New Roman" w:cs="Times New Roman"/>
        </w:rPr>
        <w:t>Sanguinetti, M</w:t>
      </w:r>
      <w:r w:rsidRPr="003746E1">
        <w:rPr>
          <w:rFonts w:ascii="Times New Roman" w:eastAsia="Times New Roman" w:hAnsi="Times New Roman" w:cs="Times New Roman"/>
          <w:vertAlign w:val="superscript"/>
        </w:rPr>
        <w:t>1,2</w:t>
      </w:r>
      <w:r w:rsidRPr="003746E1">
        <w:rPr>
          <w:rFonts w:ascii="Times New Roman" w:eastAsia="Times New Roman" w:hAnsi="Times New Roman" w:cs="Times New Roman"/>
        </w:rPr>
        <w:t>., B. Cid</w:t>
      </w:r>
      <w:r w:rsidRPr="003746E1">
        <w:rPr>
          <w:rFonts w:ascii="Times New Roman" w:eastAsia="Times New Roman" w:hAnsi="Times New Roman" w:cs="Times New Roman"/>
          <w:vertAlign w:val="superscript"/>
        </w:rPr>
        <w:t>3,4</w:t>
      </w:r>
      <w:r w:rsidRPr="003746E1">
        <w:rPr>
          <w:rFonts w:ascii="Times New Roman" w:eastAsia="Times New Roman" w:hAnsi="Times New Roman" w:cs="Times New Roman"/>
        </w:rPr>
        <w:t>, A. Guerrero</w:t>
      </w:r>
      <w:r w:rsidRPr="003746E1">
        <w:rPr>
          <w:rFonts w:ascii="Times New Roman" w:eastAsia="Times New Roman" w:hAnsi="Times New Roman" w:cs="Times New Roman"/>
          <w:vertAlign w:val="superscript"/>
        </w:rPr>
        <w:t>1,4</w:t>
      </w:r>
      <w:r w:rsidRPr="003746E1">
        <w:rPr>
          <w:rFonts w:ascii="Times New Roman" w:eastAsia="Times New Roman" w:hAnsi="Times New Roman" w:cs="Times New Roman"/>
        </w:rPr>
        <w:t>, M. Durán</w:t>
      </w:r>
      <w:r w:rsidRPr="003746E1">
        <w:rPr>
          <w:rFonts w:ascii="Times New Roman" w:eastAsia="Times New Roman" w:hAnsi="Times New Roman" w:cs="Times New Roman"/>
          <w:vertAlign w:val="superscript"/>
        </w:rPr>
        <w:t>3,4,5</w:t>
      </w:r>
      <w:r w:rsidRPr="003746E1">
        <w:rPr>
          <w:rFonts w:ascii="Times New Roman" w:eastAsia="Times New Roman" w:hAnsi="Times New Roman" w:cs="Times New Roman"/>
        </w:rPr>
        <w:t>, D. Gomez-Uchida</w:t>
      </w:r>
      <w:r w:rsidRPr="003746E1">
        <w:rPr>
          <w:rFonts w:ascii="Times New Roman" w:eastAsia="Times New Roman" w:hAnsi="Times New Roman" w:cs="Times New Roman"/>
          <w:vertAlign w:val="superscript"/>
        </w:rPr>
        <w:t>4,6</w:t>
      </w:r>
      <w:r w:rsidRPr="003746E1">
        <w:rPr>
          <w:rFonts w:ascii="Times New Roman" w:eastAsia="Times New Roman" w:hAnsi="Times New Roman" w:cs="Times New Roman"/>
        </w:rPr>
        <w:t xml:space="preserve"> &amp; M. Sepúlveda</w:t>
      </w:r>
      <w:r w:rsidRPr="003746E1">
        <w:rPr>
          <w:rFonts w:ascii="Times New Roman" w:eastAsia="Times New Roman" w:hAnsi="Times New Roman" w:cs="Times New Roman"/>
          <w:vertAlign w:val="superscript"/>
        </w:rPr>
        <w:t>1,4,*</w:t>
      </w:r>
    </w:p>
    <w:p w14:paraId="2D45FA88" w14:textId="77777777" w:rsidR="002825FC" w:rsidRPr="003746E1" w:rsidRDefault="002825FC" w:rsidP="002825FC">
      <w:pPr>
        <w:jc w:val="both"/>
        <w:rPr>
          <w:rFonts w:ascii="Times New Roman" w:hAnsi="Times New Roman" w:cs="Times New Roman"/>
          <w:lang w:val="en-US"/>
        </w:rPr>
      </w:pPr>
    </w:p>
    <w:p w14:paraId="70A8F497" w14:textId="77777777" w:rsidR="002825FC" w:rsidRPr="003746E1" w:rsidRDefault="002825FC" w:rsidP="002825FC">
      <w:pPr>
        <w:jc w:val="both"/>
        <w:rPr>
          <w:rFonts w:ascii="Times New Roman" w:hAnsi="Times New Roman" w:cs="Times New Roman"/>
          <w:lang w:val="en-US"/>
        </w:rPr>
      </w:pPr>
    </w:p>
    <w:p w14:paraId="5634847A" w14:textId="7868B6FF" w:rsidR="000A65F0" w:rsidRPr="003746E1" w:rsidRDefault="003612AF" w:rsidP="00962CA9">
      <w:pPr>
        <w:jc w:val="both"/>
        <w:rPr>
          <w:rFonts w:ascii="Times New Roman" w:hAnsi="Times New Roman" w:cs="Times New Roman"/>
          <w:lang w:val="en-US"/>
        </w:rPr>
      </w:pPr>
      <w:r w:rsidRPr="003746E1">
        <w:rPr>
          <w:rFonts w:ascii="Times New Roman" w:hAnsi="Times New Roman" w:cs="Times New Roman"/>
          <w:lang w:val="en-US"/>
        </w:rPr>
        <w:t xml:space="preserve">Table S1. </w:t>
      </w:r>
      <w:r w:rsidR="00962CA9" w:rsidRPr="003746E1">
        <w:rPr>
          <w:rFonts w:ascii="Times New Roman" w:hAnsi="Times New Roman" w:cs="Times New Roman"/>
          <w:lang w:val="en-US"/>
        </w:rPr>
        <w:t xml:space="preserve">Open and closed questions applied during the interviews to fishers from La Barra village, to </w:t>
      </w:r>
      <w:r w:rsidR="00962CA9" w:rsidRPr="003746E1">
        <w:rPr>
          <w:rFonts w:ascii="Times New Roman" w:eastAsia="Times New Roman" w:hAnsi="Times New Roman" w:cs="Times New Roman"/>
          <w:lang w:val="en-US"/>
        </w:rPr>
        <w:t>gather the fishers’ perception about the relationship with the South American sea lion and their valuation langu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9"/>
        <w:gridCol w:w="4489"/>
      </w:tblGrid>
      <w:tr w:rsidR="003612AF" w:rsidRPr="003746E1" w14:paraId="6B231C20" w14:textId="77777777" w:rsidTr="003612AF">
        <w:tc>
          <w:tcPr>
            <w:tcW w:w="4489" w:type="dxa"/>
          </w:tcPr>
          <w:p w14:paraId="37CB18DC" w14:textId="2EE96C0D" w:rsidR="003612AF" w:rsidRPr="003746E1" w:rsidRDefault="00A1782D" w:rsidP="003612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46E1">
              <w:rPr>
                <w:rFonts w:ascii="Times New Roman" w:hAnsi="Times New Roman" w:cs="Times New Roman"/>
                <w:b/>
                <w:lang w:val="en-US"/>
              </w:rPr>
              <w:t xml:space="preserve">Closed questions </w:t>
            </w:r>
          </w:p>
        </w:tc>
        <w:tc>
          <w:tcPr>
            <w:tcW w:w="4489" w:type="dxa"/>
          </w:tcPr>
          <w:p w14:paraId="05856FEA" w14:textId="4BE2FBF9" w:rsidR="003612AF" w:rsidRPr="003746E1" w:rsidRDefault="00A1782D" w:rsidP="003612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46E1">
              <w:rPr>
                <w:rFonts w:ascii="Times New Roman" w:hAnsi="Times New Roman" w:cs="Times New Roman"/>
                <w:b/>
                <w:lang w:val="en-US"/>
              </w:rPr>
              <w:t>Open questions</w:t>
            </w:r>
          </w:p>
        </w:tc>
      </w:tr>
      <w:tr w:rsidR="003612AF" w:rsidRPr="00A43BFF" w14:paraId="1F655643" w14:textId="77777777" w:rsidTr="003612AF">
        <w:tc>
          <w:tcPr>
            <w:tcW w:w="4489" w:type="dxa"/>
          </w:tcPr>
          <w:p w14:paraId="473E4111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Occupation on the boat</w:t>
            </w:r>
          </w:p>
          <w:p w14:paraId="3A52F621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Number of crew on the boat</w:t>
            </w:r>
          </w:p>
          <w:p w14:paraId="1BB9185F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Type of boat</w:t>
            </w:r>
          </w:p>
          <w:p w14:paraId="26E8B9D2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Fishing target species</w:t>
            </w:r>
          </w:p>
          <w:p w14:paraId="492D87CD" w14:textId="4BE1220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 xml:space="preserve">Days </w:t>
            </w:r>
            <w:r w:rsidR="00A43BFF" w:rsidRPr="003746E1">
              <w:rPr>
                <w:lang w:val="en-US"/>
              </w:rPr>
              <w:t xml:space="preserve">of the </w:t>
            </w:r>
            <w:r w:rsidRPr="003746E1">
              <w:rPr>
                <w:lang w:val="en-US"/>
              </w:rPr>
              <w:t>week when you do fishing activities</w:t>
            </w:r>
          </w:p>
          <w:p w14:paraId="72BFAD7E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Sociodemographic questions (age, civil status, family group members, educational level, occupation)</w:t>
            </w:r>
          </w:p>
          <w:p w14:paraId="3E6FBBCD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Name of the boat</w:t>
            </w:r>
          </w:p>
          <w:p w14:paraId="5F847938" w14:textId="2DF43121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Fishing gear characteristics</w:t>
            </w:r>
          </w:p>
          <w:p w14:paraId="7DB5F0D3" w14:textId="2A55CC72" w:rsidR="00A43BFF" w:rsidRPr="003746E1" w:rsidRDefault="00A43BFF" w:rsidP="00A43BFF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Indicate the level of importance that you give to the interaction with sea lions (scale)</w:t>
            </w:r>
          </w:p>
          <w:p w14:paraId="782B39B3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Name 3 impacts that the arrival of the salmon has had on the river and the village</w:t>
            </w:r>
          </w:p>
          <w:p w14:paraId="2D51787F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Names 2 positive and 2 negative things about the arrival of salmon to the sector</w:t>
            </w:r>
          </w:p>
          <w:p w14:paraId="29886C57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Name the 3 main points of conflict since the arrival of the salmon</w:t>
            </w:r>
          </w:p>
          <w:p w14:paraId="71B11507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ow many kg. per species are lost due to the interaction with SASLs</w:t>
            </w:r>
          </w:p>
          <w:p w14:paraId="31809C10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ow much is the estimated cost to repair damaged equipment?</w:t>
            </w:r>
          </w:p>
          <w:p w14:paraId="2DEFE8A8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ow much extra time do you have to dedicate when sea lions damage the gear?</w:t>
            </w:r>
          </w:p>
          <w:p w14:paraId="67BD3C83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 xml:space="preserve">What is the diet composition of </w:t>
            </w:r>
            <w:r w:rsidRPr="003746E1">
              <w:rPr>
                <w:lang w:val="en-US"/>
              </w:rPr>
              <w:lastRenderedPageBreak/>
              <w:t>the sea lions? mention 3 options in order of priority.</w:t>
            </w:r>
          </w:p>
          <w:p w14:paraId="46D54EF3" w14:textId="1F973FD1" w:rsidR="00A1782D" w:rsidRPr="003746E1" w:rsidRDefault="00A1782D" w:rsidP="00A1782D">
            <w:pPr>
              <w:pStyle w:val="ListParagraph"/>
              <w:rPr>
                <w:lang w:val="en-US"/>
              </w:rPr>
            </w:pPr>
          </w:p>
        </w:tc>
        <w:tc>
          <w:tcPr>
            <w:tcW w:w="4489" w:type="dxa"/>
          </w:tcPr>
          <w:p w14:paraId="0E299102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lastRenderedPageBreak/>
              <w:t>What kind of fishing gear do you use?</w:t>
            </w:r>
          </w:p>
          <w:p w14:paraId="6BACB37E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Product marketing method</w:t>
            </w:r>
          </w:p>
          <w:p w14:paraId="5B6EEAB3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Fishing schedules</w:t>
            </w:r>
          </w:p>
          <w:p w14:paraId="492EADAB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ow do you get the product for sale?</w:t>
            </w:r>
          </w:p>
          <w:p w14:paraId="1EC94E64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Number of people associated with the boat that delivers the product</w:t>
            </w:r>
          </w:p>
          <w:p w14:paraId="2BD120EE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Average monthly income considering only fishing</w:t>
            </w:r>
          </w:p>
          <w:p w14:paraId="10E912B2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Do you carry out other activities besides fishing that generate income?</w:t>
            </w:r>
          </w:p>
          <w:p w14:paraId="587EEE09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Monthly income considering fishery and other activities</w:t>
            </w:r>
          </w:p>
          <w:p w14:paraId="187EB207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Is there another kind of income in your family group?</w:t>
            </w:r>
          </w:p>
          <w:p w14:paraId="4F807974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ow much is the income?</w:t>
            </w:r>
          </w:p>
          <w:p w14:paraId="0EC038DA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ow many hours a day do you dedicate to fishing?</w:t>
            </w:r>
          </w:p>
          <w:p w14:paraId="7F51B146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Indicate the local actor who should manage the river</w:t>
            </w:r>
          </w:p>
          <w:p w14:paraId="7C0ABF77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Do you extract another product besides salmon?</w:t>
            </w:r>
          </w:p>
          <w:p w14:paraId="43602DF1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ow many years have you dedicated to fishing?</w:t>
            </w:r>
          </w:p>
          <w:p w14:paraId="2B2C9B46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ow often do you interact with sea lions in your fishing trips?</w:t>
            </w:r>
          </w:p>
          <w:p w14:paraId="694D92DC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What types of interaction do you observe that sea lions have when fishing?</w:t>
            </w:r>
          </w:p>
          <w:p w14:paraId="6007F83B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lastRenderedPageBreak/>
              <w:t>At what haul phase does the interaction with the sea lions occur?</w:t>
            </w:r>
          </w:p>
          <w:p w14:paraId="2CCAE85F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ow do you see the relationship with sea lions?</w:t>
            </w:r>
          </w:p>
          <w:p w14:paraId="7F413E6E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Has the interaction of SASLs with artisanal fishermen increased over time?</w:t>
            </w:r>
          </w:p>
          <w:p w14:paraId="0504EB77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What do you think could be the causes of the above?</w:t>
            </w:r>
          </w:p>
          <w:p w14:paraId="28C9DE1E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What do you consider are the main factors that attract sea lions?</w:t>
            </w:r>
          </w:p>
          <w:p w14:paraId="635AECFA" w14:textId="23D0CC45" w:rsidR="00A1782D" w:rsidRPr="003746E1" w:rsidRDefault="00A43BFF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In your opinion, i</w:t>
            </w:r>
            <w:r w:rsidR="00A1782D" w:rsidRPr="003746E1">
              <w:rPr>
                <w:lang w:val="en-US"/>
              </w:rPr>
              <w:t>s the community informed of the problems that exist between fishers and sea lions?</w:t>
            </w:r>
          </w:p>
          <w:p w14:paraId="324228FC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In your opinion, how do you deal with sea lions interactions while carrying out artisanal fishing activities?</w:t>
            </w:r>
          </w:p>
          <w:p w14:paraId="2F2B102F" w14:textId="7A70E630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Would you be interested in learning a method to dri</w:t>
            </w:r>
            <w:r w:rsidR="00A43BFF" w:rsidRPr="003746E1">
              <w:rPr>
                <w:lang w:val="en-US"/>
              </w:rPr>
              <w:t>ve</w:t>
            </w:r>
            <w:r w:rsidRPr="003746E1">
              <w:rPr>
                <w:lang w:val="en-US"/>
              </w:rPr>
              <w:t xml:space="preserve"> away them?</w:t>
            </w:r>
          </w:p>
          <w:p w14:paraId="22189D3D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Is the fishing gear owned or rented?</w:t>
            </w:r>
          </w:p>
          <w:p w14:paraId="2554EF8C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Can you identify the sex and age of a sea lion?</w:t>
            </w:r>
          </w:p>
          <w:p w14:paraId="4676A527" w14:textId="583BBE4A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 xml:space="preserve">Do you know how many years a sea lion lives? </w:t>
            </w:r>
          </w:p>
          <w:p w14:paraId="50AA9418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Do you know the amount of time they spend with their young?</w:t>
            </w:r>
          </w:p>
          <w:p w14:paraId="3B004F23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Without considering the interaction with fishing, can you indicate some appreciation of the SASLs</w:t>
            </w:r>
          </w:p>
          <w:p w14:paraId="15E8B334" w14:textId="258AA8C9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 xml:space="preserve">What kind of damage does the interaction </w:t>
            </w:r>
            <w:r w:rsidR="00A43BFF" w:rsidRPr="003746E1">
              <w:rPr>
                <w:lang w:val="en-US"/>
              </w:rPr>
              <w:t xml:space="preserve">between </w:t>
            </w:r>
            <w:r w:rsidRPr="003746E1">
              <w:rPr>
                <w:lang w:val="en-US"/>
              </w:rPr>
              <w:t xml:space="preserve">SASLs </w:t>
            </w:r>
            <w:r w:rsidR="00A43BFF" w:rsidRPr="003746E1">
              <w:rPr>
                <w:lang w:val="en-US"/>
              </w:rPr>
              <w:t xml:space="preserve">and </w:t>
            </w:r>
            <w:r w:rsidRPr="003746E1">
              <w:rPr>
                <w:lang w:val="en-US"/>
              </w:rPr>
              <w:t>artisanal fisher?</w:t>
            </w:r>
          </w:p>
          <w:p w14:paraId="1B2FA24B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Is there mortality of sea lions during fishing?</w:t>
            </w:r>
          </w:p>
          <w:p w14:paraId="0D71C6E7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Do you have any training or knowledge in how to deal with the SASLs in the fishing area?</w:t>
            </w:r>
          </w:p>
          <w:p w14:paraId="60E85379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t>What do you understand by the term ecosystem?</w:t>
            </w:r>
          </w:p>
          <w:p w14:paraId="4BD734B4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3746E1">
              <w:rPr>
                <w:lang w:val="en-US"/>
              </w:rPr>
              <w:lastRenderedPageBreak/>
              <w:t>What do you think is the relevance of the sea lion in the ecosystem?</w:t>
            </w:r>
          </w:p>
          <w:p w14:paraId="1C6056EB" w14:textId="77777777" w:rsidR="00A1782D" w:rsidRPr="003746E1" w:rsidRDefault="00A1782D" w:rsidP="00A1782D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3746E1">
              <w:rPr>
                <w:lang w:val="en-US"/>
              </w:rPr>
              <w:t>Mention any predator of the sea lion</w:t>
            </w:r>
          </w:p>
          <w:p w14:paraId="43E0BAA6" w14:textId="77777777" w:rsidR="003612AF" w:rsidRPr="00A1782D" w:rsidRDefault="003612AF" w:rsidP="00A1782D">
            <w:pPr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DAB07A8" w14:textId="77777777" w:rsidR="003612AF" w:rsidRPr="00962CA9" w:rsidRDefault="003612AF">
      <w:pPr>
        <w:rPr>
          <w:rFonts w:ascii="Times New Roman" w:hAnsi="Times New Roman" w:cs="Times New Roman"/>
          <w:lang w:val="en-US"/>
        </w:rPr>
      </w:pPr>
    </w:p>
    <w:sectPr w:rsidR="003612AF" w:rsidRPr="00962CA9" w:rsidSect="003746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A245AA"/>
    <w:multiLevelType w:val="hybridMultilevel"/>
    <w:tmpl w:val="943C34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E95531"/>
    <w:multiLevelType w:val="hybridMultilevel"/>
    <w:tmpl w:val="5C3E4F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2AF"/>
    <w:rsid w:val="0006102A"/>
    <w:rsid w:val="000A65F0"/>
    <w:rsid w:val="002825FC"/>
    <w:rsid w:val="003509B9"/>
    <w:rsid w:val="003612AF"/>
    <w:rsid w:val="003746E1"/>
    <w:rsid w:val="003E2AF9"/>
    <w:rsid w:val="00962CA9"/>
    <w:rsid w:val="00976441"/>
    <w:rsid w:val="00A1782D"/>
    <w:rsid w:val="00A43BFF"/>
    <w:rsid w:val="00A51453"/>
    <w:rsid w:val="00AE42FD"/>
    <w:rsid w:val="00DF3CBE"/>
    <w:rsid w:val="00F3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24C780"/>
  <w14:defaultImageDpi w14:val="300"/>
  <w15:docId w15:val="{5827D671-5C74-45F6-9546-725252749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2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64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4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4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4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4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4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</Company>
  <LinksUpToDate>false</LinksUpToDate>
  <CharactersWithSpaces>3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za Sepúlveda</dc:creator>
  <cp:keywords/>
  <dc:description/>
  <cp:lastModifiedBy>Bhuvaneswari R.</cp:lastModifiedBy>
  <cp:revision>4</cp:revision>
  <dcterms:created xsi:type="dcterms:W3CDTF">2021-04-28T14:49:00Z</dcterms:created>
  <dcterms:modified xsi:type="dcterms:W3CDTF">2021-06-30T05:35:00Z</dcterms:modified>
</cp:coreProperties>
</file>